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6E97" w14:textId="2A225201" w:rsidR="00F82048" w:rsidRPr="006129AC" w:rsidRDefault="002E4771" w:rsidP="006129A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129A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E21B6" w:rsidRPr="006129A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129A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E21B6" w:rsidRPr="006129A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129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E21B6" w:rsidRPr="006129AC">
        <w:rPr>
          <w:rFonts w:ascii="Times New Roman" w:hAnsi="Times New Roman" w:cs="Times New Roman"/>
          <w:b/>
          <w:bCs/>
          <w:sz w:val="24"/>
          <w:szCs w:val="24"/>
        </w:rPr>
        <w:t xml:space="preserve">The permutation test </w:t>
      </w:r>
      <w:r w:rsidR="008E21B6" w:rsidRPr="006129AC">
        <w:rPr>
          <w:rFonts w:ascii="Times New Roman" w:hAnsi="Times New Roman" w:cs="Times New Roman"/>
          <w:b/>
          <w:bCs/>
          <w:sz w:val="24"/>
          <w:szCs w:val="24"/>
        </w:rPr>
        <w:t>of the effect of</w:t>
      </w:r>
      <w:r w:rsidR="008E21B6" w:rsidRPr="006129AC">
        <w:rPr>
          <w:rFonts w:ascii="Times New Roman" w:hAnsi="Times New Roman" w:cs="Times New Roman"/>
          <w:b/>
          <w:bCs/>
          <w:sz w:val="24"/>
          <w:szCs w:val="24"/>
        </w:rPr>
        <w:t xml:space="preserve"> environmental factors on the composition of the fecal microbiota</w:t>
      </w:r>
    </w:p>
    <w:tbl>
      <w:tblPr>
        <w:tblStyle w:val="a3"/>
        <w:tblW w:w="83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701"/>
        <w:gridCol w:w="1276"/>
        <w:gridCol w:w="1431"/>
      </w:tblGrid>
      <w:tr w:rsidR="006A617B" w:rsidRPr="006129AC" w14:paraId="12FE7238" w14:textId="77777777" w:rsidTr="006129AC">
        <w:trPr>
          <w:trHeight w:val="306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645D7" w14:textId="7354E942" w:rsidR="006A617B" w:rsidRPr="006129AC" w:rsidRDefault="006A617B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nvironmental fact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21FF2" w14:textId="01977C55" w:rsidR="006A617B" w:rsidRPr="006129AC" w:rsidRDefault="006A617B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DA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074C3" w14:textId="47A46CDA" w:rsidR="006A617B" w:rsidRPr="006129AC" w:rsidRDefault="006A617B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DA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3266" w14:textId="3FBF2C3A" w:rsidR="006A617B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</w:t>
            </w:r>
            <w:r w:rsidRPr="006129A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C1B41" w14:textId="6E0513A2" w:rsidR="006A617B" w:rsidRPr="006129AC" w:rsidRDefault="006A617B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129A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82048" w:rsidRPr="006129AC" w14:paraId="43AD06B5" w14:textId="77777777" w:rsidTr="006129AC">
        <w:trPr>
          <w:trHeight w:val="306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46708D82" w14:textId="16102513" w:rsidR="00F82048" w:rsidRPr="006129AC" w:rsidRDefault="008E21B6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="00F82048"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eeding</w:t>
            </w:r>
            <w:r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tter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6F192C9" w14:textId="17F50A6F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574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C990BB3" w14:textId="001DE3C8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-0.818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6E8E965" w14:textId="15B82DA0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0697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vAlign w:val="center"/>
          </w:tcPr>
          <w:p w14:paraId="7662B455" w14:textId="043833A2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F82048" w:rsidRPr="006129AC" w14:paraId="7439D9BF" w14:textId="77777777" w:rsidTr="006129AC">
        <w:trPr>
          <w:trHeight w:val="306"/>
          <w:jc w:val="center"/>
        </w:trPr>
        <w:tc>
          <w:tcPr>
            <w:tcW w:w="2694" w:type="dxa"/>
            <w:vAlign w:val="center"/>
          </w:tcPr>
          <w:p w14:paraId="5FE721E6" w14:textId="16427287" w:rsidR="00F82048" w:rsidRPr="006129AC" w:rsidRDefault="008E21B6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="00F82048"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275" w:type="dxa"/>
            <w:vAlign w:val="center"/>
          </w:tcPr>
          <w:p w14:paraId="410C4DB8" w14:textId="503FFB9E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1721</w:t>
            </w:r>
          </w:p>
        </w:tc>
        <w:tc>
          <w:tcPr>
            <w:tcW w:w="1701" w:type="dxa"/>
            <w:vAlign w:val="center"/>
          </w:tcPr>
          <w:p w14:paraId="100E6B88" w14:textId="6729913E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-0.9851</w:t>
            </w:r>
          </w:p>
        </w:tc>
        <w:tc>
          <w:tcPr>
            <w:tcW w:w="1276" w:type="dxa"/>
            <w:vAlign w:val="center"/>
          </w:tcPr>
          <w:p w14:paraId="047DA5BC" w14:textId="40B5F195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0546</w:t>
            </w:r>
          </w:p>
        </w:tc>
        <w:tc>
          <w:tcPr>
            <w:tcW w:w="1431" w:type="dxa"/>
            <w:vAlign w:val="center"/>
          </w:tcPr>
          <w:p w14:paraId="143FF229" w14:textId="1FD074E1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F82048" w:rsidRPr="006129AC" w14:paraId="605EE1A2" w14:textId="77777777" w:rsidTr="006129AC">
        <w:trPr>
          <w:trHeight w:val="306"/>
          <w:jc w:val="center"/>
        </w:trPr>
        <w:tc>
          <w:tcPr>
            <w:tcW w:w="2694" w:type="dxa"/>
            <w:vAlign w:val="center"/>
          </w:tcPr>
          <w:p w14:paraId="6A635FD5" w14:textId="707B8F94" w:rsidR="00F82048" w:rsidRPr="006129AC" w:rsidRDefault="008E21B6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="00F82048"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elivery mode</w:t>
            </w:r>
          </w:p>
        </w:tc>
        <w:tc>
          <w:tcPr>
            <w:tcW w:w="1275" w:type="dxa"/>
            <w:vAlign w:val="center"/>
          </w:tcPr>
          <w:p w14:paraId="01605A81" w14:textId="504A674B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9836</w:t>
            </w:r>
          </w:p>
        </w:tc>
        <w:tc>
          <w:tcPr>
            <w:tcW w:w="1701" w:type="dxa"/>
            <w:vAlign w:val="center"/>
          </w:tcPr>
          <w:p w14:paraId="687CBE75" w14:textId="55DBCCBE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-0.1805</w:t>
            </w:r>
          </w:p>
        </w:tc>
        <w:tc>
          <w:tcPr>
            <w:tcW w:w="1276" w:type="dxa"/>
            <w:vAlign w:val="center"/>
          </w:tcPr>
          <w:p w14:paraId="70D9B37A" w14:textId="6C4A81F7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31" w:type="dxa"/>
            <w:vAlign w:val="center"/>
          </w:tcPr>
          <w:p w14:paraId="14A3862B" w14:textId="30253B97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F82048" w:rsidRPr="006129AC" w14:paraId="69A87312" w14:textId="77777777" w:rsidTr="006129AC">
        <w:trPr>
          <w:trHeight w:val="306"/>
          <w:jc w:val="center"/>
        </w:trPr>
        <w:tc>
          <w:tcPr>
            <w:tcW w:w="2694" w:type="dxa"/>
            <w:vAlign w:val="center"/>
          </w:tcPr>
          <w:p w14:paraId="3302DEAA" w14:textId="6A463B86" w:rsidR="00F82048" w:rsidRPr="006129AC" w:rsidRDefault="008E21B6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="00F82048"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estation age</w:t>
            </w:r>
          </w:p>
        </w:tc>
        <w:tc>
          <w:tcPr>
            <w:tcW w:w="1275" w:type="dxa"/>
            <w:vAlign w:val="center"/>
          </w:tcPr>
          <w:p w14:paraId="1024FF4B" w14:textId="0650B89D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3829</w:t>
            </w:r>
          </w:p>
        </w:tc>
        <w:tc>
          <w:tcPr>
            <w:tcW w:w="1701" w:type="dxa"/>
            <w:vAlign w:val="center"/>
          </w:tcPr>
          <w:p w14:paraId="7662AA6C" w14:textId="2D8128CD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-0.9238</w:t>
            </w:r>
          </w:p>
        </w:tc>
        <w:tc>
          <w:tcPr>
            <w:tcW w:w="1276" w:type="dxa"/>
            <w:vAlign w:val="center"/>
          </w:tcPr>
          <w:p w14:paraId="772C487F" w14:textId="4F0711FE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1431" w:type="dxa"/>
            <w:vAlign w:val="center"/>
          </w:tcPr>
          <w:p w14:paraId="4230EAB1" w14:textId="01FD5BD4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F82048" w:rsidRPr="006129AC" w14:paraId="0756BB3C" w14:textId="77777777" w:rsidTr="006129AC">
        <w:trPr>
          <w:trHeight w:val="314"/>
          <w:jc w:val="center"/>
        </w:trPr>
        <w:tc>
          <w:tcPr>
            <w:tcW w:w="2694" w:type="dxa"/>
            <w:vAlign w:val="center"/>
          </w:tcPr>
          <w:p w14:paraId="7E537385" w14:textId="2F0964D6" w:rsidR="00F82048" w:rsidRPr="006129AC" w:rsidRDefault="008E21B6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F82048" w:rsidRPr="006129AC"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275" w:type="dxa"/>
            <w:vAlign w:val="center"/>
          </w:tcPr>
          <w:p w14:paraId="6283AA6D" w14:textId="12F9980F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6905</w:t>
            </w:r>
          </w:p>
        </w:tc>
        <w:tc>
          <w:tcPr>
            <w:tcW w:w="1701" w:type="dxa"/>
            <w:vAlign w:val="center"/>
          </w:tcPr>
          <w:p w14:paraId="702E1433" w14:textId="39EBA115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7233</w:t>
            </w:r>
          </w:p>
        </w:tc>
        <w:tc>
          <w:tcPr>
            <w:tcW w:w="1276" w:type="dxa"/>
            <w:vAlign w:val="center"/>
          </w:tcPr>
          <w:p w14:paraId="336BB93F" w14:textId="1F8F71D5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0873</w:t>
            </w:r>
          </w:p>
        </w:tc>
        <w:tc>
          <w:tcPr>
            <w:tcW w:w="1431" w:type="dxa"/>
            <w:vAlign w:val="center"/>
          </w:tcPr>
          <w:p w14:paraId="32C9EB5A" w14:textId="16DB229F" w:rsidR="00F82048" w:rsidRPr="006129AC" w:rsidRDefault="00F82048" w:rsidP="006129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29AC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</w:tbl>
    <w:p w14:paraId="1441BEA0" w14:textId="62DFAB43" w:rsidR="00776B4A" w:rsidRPr="006129AC" w:rsidRDefault="000F0FD9" w:rsidP="006129AC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926047">
        <w:rPr>
          <w:rFonts w:ascii="Times New Roman" w:hAnsi="Times New Roman" w:cs="Times New Roman"/>
          <w:sz w:val="24"/>
          <w:szCs w:val="24"/>
        </w:rPr>
        <w:t>RDA</w:t>
      </w:r>
      <w:r>
        <w:rPr>
          <w:rFonts w:ascii="Times New Roman" w:hAnsi="Times New Roman" w:cs="Times New Roman"/>
          <w:sz w:val="24"/>
          <w:szCs w:val="24"/>
        </w:rPr>
        <w:t>: r</w:t>
      </w:r>
      <w:r w:rsidRPr="00926047">
        <w:rPr>
          <w:rFonts w:ascii="Times New Roman" w:hAnsi="Times New Roman" w:cs="Times New Roman"/>
          <w:sz w:val="24"/>
          <w:szCs w:val="24"/>
        </w:rPr>
        <w:t>edundancy analysis</w:t>
      </w:r>
    </w:p>
    <w:p w14:paraId="4ECE3582" w14:textId="77777777" w:rsidR="000F0FD9" w:rsidRPr="006129AC" w:rsidRDefault="000F0F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0FD9" w:rsidRPr="00612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C1E24" w14:textId="77777777" w:rsidR="001B21F5" w:rsidRDefault="001B21F5" w:rsidP="008E21B6">
      <w:r>
        <w:separator/>
      </w:r>
    </w:p>
  </w:endnote>
  <w:endnote w:type="continuationSeparator" w:id="0">
    <w:p w14:paraId="03611D30" w14:textId="77777777" w:rsidR="001B21F5" w:rsidRDefault="001B21F5" w:rsidP="008E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DB334" w14:textId="77777777" w:rsidR="001B21F5" w:rsidRDefault="001B21F5" w:rsidP="008E21B6">
      <w:r>
        <w:separator/>
      </w:r>
    </w:p>
  </w:footnote>
  <w:footnote w:type="continuationSeparator" w:id="0">
    <w:p w14:paraId="7F692C84" w14:textId="77777777" w:rsidR="001B21F5" w:rsidRDefault="001B21F5" w:rsidP="008E2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366"/>
    <w:rsid w:val="000035C6"/>
    <w:rsid w:val="000D7366"/>
    <w:rsid w:val="000F0FD9"/>
    <w:rsid w:val="001B21F5"/>
    <w:rsid w:val="002129C5"/>
    <w:rsid w:val="002E4771"/>
    <w:rsid w:val="003739DA"/>
    <w:rsid w:val="005B48C1"/>
    <w:rsid w:val="006129AC"/>
    <w:rsid w:val="006A617B"/>
    <w:rsid w:val="006F589E"/>
    <w:rsid w:val="00776B4A"/>
    <w:rsid w:val="007A0A7C"/>
    <w:rsid w:val="008705C6"/>
    <w:rsid w:val="008E21B6"/>
    <w:rsid w:val="00A31BAD"/>
    <w:rsid w:val="00BE4707"/>
    <w:rsid w:val="00ED6666"/>
    <w:rsid w:val="00F82048"/>
    <w:rsid w:val="00FD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C4D8C"/>
  <w15:chartTrackingRefBased/>
  <w15:docId w15:val="{5F6873CD-D571-45E0-BB77-C7193D7D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A617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2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21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2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2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婷</dc:creator>
  <cp:keywords/>
  <dc:description/>
  <cp:lastModifiedBy>杨 深</cp:lastModifiedBy>
  <cp:revision>9</cp:revision>
  <dcterms:created xsi:type="dcterms:W3CDTF">2022-05-22T05:18:00Z</dcterms:created>
  <dcterms:modified xsi:type="dcterms:W3CDTF">2022-05-22T09:06:00Z</dcterms:modified>
</cp:coreProperties>
</file>